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lang w:val="en-GB"/>
        </w:rPr>
        <w:t>Appendix S2 – Ground beetle species distribution (presence/absence) in the study sites with indication of their distribution status (E – Endemic; N – Native non-endemic; I – Introduced). Species are listed in alphabetical order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6372" w:firstLine="708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ampling sites</w:t>
      </w:r>
    </w:p>
    <w:p>
      <w:pPr>
        <w:pStyle w:val="Normal"/>
        <w:ind w:left="5664" w:firstLine="708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tbl>
      <w:tblPr>
        <w:tblW w:w="14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467"/>
        <w:gridCol w:w="467"/>
        <w:gridCol w:w="468"/>
        <w:gridCol w:w="468"/>
        <w:gridCol w:w="468"/>
        <w:gridCol w:w="467"/>
        <w:gridCol w:w="467"/>
        <w:gridCol w:w="468"/>
        <w:gridCol w:w="468"/>
        <w:gridCol w:w="468"/>
        <w:gridCol w:w="468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618"/>
      </w:tblGrid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t.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Bradycellus assingi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B. excultu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B. maderensi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B. wollastoni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alathus colasianu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 complanatu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. vividu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ymindis maderae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Harpalus attenuatu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Loricera wollastoni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icrolestes luctuosu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. negrita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Nesarpalus gregariu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Ocys harpaloide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Orthomus annae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O. berrai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O. curtu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O. dilaticolli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O. gracilipe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O. lundbladi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carites abbreviatu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16"/>
                <w:szCs w:val="16"/>
              </w:rPr>
              <w:t>Trechus custo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. decolor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. dilutu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. flavomarginatu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. fulvu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. maderensi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. minyop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. nugax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. obtusus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. umbricola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lang w:val="pt-PT" w:bidi="ar-SA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16:40:00Z</dcterms:created>
  <dc:creator>aserrano</dc:creator>
  <dc:description/>
  <cp:keywords/>
  <dc:language>en-US</dc:language>
  <cp:lastModifiedBy>Admin</cp:lastModifiedBy>
  <dcterms:modified xsi:type="dcterms:W3CDTF">2013-02-05T12:28:00Z</dcterms:modified>
  <cp:revision>7</cp:revision>
  <dc:subject/>
  <dc:title>Table 2 - </dc:title>
</cp:coreProperties>
</file>